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67656" w14:textId="586E638A" w:rsidR="007229D3" w:rsidRDefault="00575EE2" w:rsidP="00354B1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9 </w:t>
      </w:r>
      <w:r w:rsidR="00372525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4B662B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Moderation of effect size by </w:t>
      </w:r>
      <w:r w:rsidR="00354B1D" w:rsidRPr="00AE0686">
        <w:rPr>
          <w:rFonts w:ascii="Arial" w:hAnsi="Arial" w:cs="Arial"/>
          <w:b/>
          <w:bCs/>
          <w:sz w:val="22"/>
          <w:szCs w:val="22"/>
        </w:rPr>
        <w:t>age category (16-19 and 12-15 years)</w:t>
      </w:r>
    </w:p>
    <w:p w14:paraId="63413AF4" w14:textId="77777777" w:rsidR="007F607B" w:rsidRPr="00AE0686" w:rsidRDefault="007F607B" w:rsidP="00354B1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701"/>
        <w:gridCol w:w="1276"/>
        <w:gridCol w:w="2409"/>
      </w:tblGrid>
      <w:tr w:rsidR="00354B1D" w:rsidRPr="00AE0686" w14:paraId="199EE84D" w14:textId="77777777" w:rsidTr="008932CD">
        <w:trPr>
          <w:trHeight w:val="382"/>
        </w:trPr>
        <w:tc>
          <w:tcPr>
            <w:tcW w:w="3681" w:type="dxa"/>
            <w:noWrap/>
            <w:hideMark/>
          </w:tcPr>
          <w:p w14:paraId="1B48D172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701" w:type="dxa"/>
            <w:noWrap/>
            <w:hideMark/>
          </w:tcPr>
          <w:p w14:paraId="5397C759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fference in means</w:t>
            </w: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0C77F5F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andard error</w:t>
            </w: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09" w:type="dxa"/>
            <w:noWrap/>
            <w:hideMark/>
          </w:tcPr>
          <w:p w14:paraId="006E116B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5% CI</w:t>
            </w: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354B1D" w:rsidRPr="00AE0686" w14:paraId="0DD1D3C9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00429A51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WEMWBS-14</w:t>
            </w:r>
          </w:p>
        </w:tc>
        <w:tc>
          <w:tcPr>
            <w:tcW w:w="1701" w:type="dxa"/>
            <w:noWrap/>
            <w:vAlign w:val="bottom"/>
            <w:hideMark/>
          </w:tcPr>
          <w:p w14:paraId="1626D36F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76" w:type="dxa"/>
            <w:noWrap/>
            <w:vAlign w:val="bottom"/>
            <w:hideMark/>
          </w:tcPr>
          <w:p w14:paraId="6A89F56B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2409" w:type="dxa"/>
            <w:noWrap/>
            <w:vAlign w:val="bottom"/>
            <w:hideMark/>
          </w:tcPr>
          <w:p w14:paraId="49990140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2.18, 4.10</w:t>
            </w:r>
          </w:p>
        </w:tc>
      </w:tr>
      <w:tr w:rsidR="00354B1D" w:rsidRPr="00AE0686" w14:paraId="24EE8144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45B69033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WEMWBS-7</w:t>
            </w:r>
          </w:p>
        </w:tc>
        <w:tc>
          <w:tcPr>
            <w:tcW w:w="1701" w:type="dxa"/>
            <w:noWrap/>
            <w:vAlign w:val="bottom"/>
            <w:hideMark/>
          </w:tcPr>
          <w:p w14:paraId="07C6C7A0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76" w:type="dxa"/>
            <w:noWrap/>
            <w:vAlign w:val="bottom"/>
            <w:hideMark/>
          </w:tcPr>
          <w:p w14:paraId="6FE50975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409" w:type="dxa"/>
            <w:noWrap/>
            <w:vAlign w:val="bottom"/>
            <w:hideMark/>
          </w:tcPr>
          <w:p w14:paraId="40A8C085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88, 2.11</w:t>
            </w:r>
          </w:p>
        </w:tc>
      </w:tr>
      <w:tr w:rsidR="00354B1D" w:rsidRPr="00AE0686" w14:paraId="56E3C088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6CE1C419" w14:textId="3140BFF9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49250C" w:rsidRPr="00AE0686">
              <w:rPr>
                <w:rFonts w:ascii="Arial" w:hAnsi="Arial" w:cs="Arial"/>
                <w:color w:val="000000"/>
                <w:sz w:val="22"/>
                <w:szCs w:val="22"/>
              </w:rPr>
              <w:t>unctional impairment</w:t>
            </w:r>
          </w:p>
        </w:tc>
        <w:tc>
          <w:tcPr>
            <w:tcW w:w="1701" w:type="dxa"/>
            <w:noWrap/>
            <w:vAlign w:val="bottom"/>
            <w:hideMark/>
          </w:tcPr>
          <w:p w14:paraId="2C2CEE57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76" w:type="dxa"/>
            <w:noWrap/>
            <w:vAlign w:val="bottom"/>
            <w:hideMark/>
          </w:tcPr>
          <w:p w14:paraId="52C051CD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409" w:type="dxa"/>
            <w:noWrap/>
            <w:vAlign w:val="bottom"/>
            <w:hideMark/>
          </w:tcPr>
          <w:p w14:paraId="370F0947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82, 1.62</w:t>
            </w:r>
          </w:p>
        </w:tc>
      </w:tr>
      <w:tr w:rsidR="00354B1D" w:rsidRPr="00AE0686" w14:paraId="0059357F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7A5E1624" w14:textId="75455E08" w:rsidR="00354B1D" w:rsidRPr="00AE0686" w:rsidRDefault="0049250C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Depression (</w:t>
            </w:r>
            <w:r w:rsidR="00354B1D" w:rsidRPr="00AE0686">
              <w:rPr>
                <w:rFonts w:ascii="Arial" w:hAnsi="Arial" w:cs="Arial"/>
                <w:color w:val="000000"/>
                <w:sz w:val="22"/>
                <w:szCs w:val="22"/>
              </w:rPr>
              <w:t>PHQ</w:t>
            </w: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A)</w:t>
            </w:r>
          </w:p>
        </w:tc>
        <w:tc>
          <w:tcPr>
            <w:tcW w:w="1701" w:type="dxa"/>
            <w:noWrap/>
            <w:vAlign w:val="bottom"/>
            <w:hideMark/>
          </w:tcPr>
          <w:p w14:paraId="06846322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76" w:type="dxa"/>
            <w:noWrap/>
            <w:vAlign w:val="bottom"/>
            <w:hideMark/>
          </w:tcPr>
          <w:p w14:paraId="1FDBD32A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409" w:type="dxa"/>
            <w:noWrap/>
            <w:vAlign w:val="bottom"/>
            <w:hideMark/>
          </w:tcPr>
          <w:p w14:paraId="4F40B47E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36, 1.55</w:t>
            </w:r>
          </w:p>
        </w:tc>
      </w:tr>
      <w:tr w:rsidR="00354B1D" w:rsidRPr="00AE0686" w14:paraId="3485AAEF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7965F5F1" w14:textId="4AB87B03" w:rsidR="00354B1D" w:rsidRPr="00AE0686" w:rsidRDefault="0049250C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nxiety (</w:t>
            </w:r>
            <w:r w:rsidR="00354B1D" w:rsidRPr="00AE0686">
              <w:rPr>
                <w:rFonts w:ascii="Arial" w:hAnsi="Arial" w:cs="Arial"/>
                <w:color w:val="000000"/>
                <w:sz w:val="22"/>
                <w:szCs w:val="22"/>
              </w:rPr>
              <w:t>GAD</w:t>
            </w: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7)</w:t>
            </w:r>
          </w:p>
        </w:tc>
        <w:tc>
          <w:tcPr>
            <w:tcW w:w="1701" w:type="dxa"/>
            <w:noWrap/>
            <w:vAlign w:val="bottom"/>
            <w:hideMark/>
          </w:tcPr>
          <w:p w14:paraId="57991038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276" w:type="dxa"/>
            <w:noWrap/>
            <w:vAlign w:val="bottom"/>
            <w:hideMark/>
          </w:tcPr>
          <w:p w14:paraId="26100B56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409" w:type="dxa"/>
            <w:noWrap/>
            <w:vAlign w:val="bottom"/>
            <w:hideMark/>
          </w:tcPr>
          <w:p w14:paraId="508FB7A9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84, 1.12</w:t>
            </w:r>
          </w:p>
        </w:tc>
      </w:tr>
      <w:tr w:rsidR="00354B1D" w:rsidRPr="00AE0686" w14:paraId="67CE2D2E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06FB52D1" w14:textId="61E72225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Self</w:t>
            </w:r>
            <w:r w:rsidR="009C7E2C" w:rsidRPr="00AE068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esteem</w:t>
            </w:r>
          </w:p>
        </w:tc>
        <w:tc>
          <w:tcPr>
            <w:tcW w:w="1701" w:type="dxa"/>
            <w:noWrap/>
            <w:vAlign w:val="bottom"/>
            <w:hideMark/>
          </w:tcPr>
          <w:p w14:paraId="72A4D40B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276" w:type="dxa"/>
            <w:noWrap/>
            <w:vAlign w:val="bottom"/>
            <w:hideMark/>
          </w:tcPr>
          <w:p w14:paraId="3867AC13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409" w:type="dxa"/>
            <w:noWrap/>
            <w:vAlign w:val="bottom"/>
            <w:hideMark/>
          </w:tcPr>
          <w:p w14:paraId="7C4114F6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73, 1.20</w:t>
            </w:r>
          </w:p>
        </w:tc>
      </w:tr>
      <w:tr w:rsidR="00354B1D" w:rsidRPr="00AE0686" w14:paraId="7ACD462F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6BA83BD0" w14:textId="0FBEF7A5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Self</w:t>
            </w:r>
            <w:r w:rsidR="009C7E2C" w:rsidRPr="00AE068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efficacy</w:t>
            </w:r>
          </w:p>
        </w:tc>
        <w:tc>
          <w:tcPr>
            <w:tcW w:w="1701" w:type="dxa"/>
            <w:noWrap/>
            <w:vAlign w:val="bottom"/>
            <w:hideMark/>
          </w:tcPr>
          <w:p w14:paraId="300B8F4D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76" w:type="dxa"/>
            <w:noWrap/>
            <w:vAlign w:val="bottom"/>
            <w:hideMark/>
          </w:tcPr>
          <w:p w14:paraId="468556D0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409" w:type="dxa"/>
            <w:noWrap/>
            <w:vAlign w:val="bottom"/>
            <w:hideMark/>
          </w:tcPr>
          <w:p w14:paraId="04603B3D" w14:textId="77777777" w:rsidR="00354B1D" w:rsidRPr="00AE0686" w:rsidRDefault="00354B1D" w:rsidP="008932CD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44, 2.33</w:t>
            </w:r>
          </w:p>
        </w:tc>
      </w:tr>
      <w:tr w:rsidR="009C7E2C" w:rsidRPr="00AE0686" w14:paraId="00AA7C79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300A6DAA" w14:textId="25FFD1DC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: Positive reorientation</w:t>
            </w:r>
          </w:p>
        </w:tc>
        <w:tc>
          <w:tcPr>
            <w:tcW w:w="1701" w:type="dxa"/>
            <w:noWrap/>
            <w:vAlign w:val="bottom"/>
            <w:hideMark/>
          </w:tcPr>
          <w:p w14:paraId="1B1DDE83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76" w:type="dxa"/>
            <w:noWrap/>
            <w:vAlign w:val="bottom"/>
            <w:hideMark/>
          </w:tcPr>
          <w:p w14:paraId="63EE1391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409" w:type="dxa"/>
            <w:noWrap/>
            <w:vAlign w:val="bottom"/>
            <w:hideMark/>
          </w:tcPr>
          <w:p w14:paraId="3F71828F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03, 1.48</w:t>
            </w:r>
          </w:p>
        </w:tc>
      </w:tr>
      <w:tr w:rsidR="009C7E2C" w:rsidRPr="00AE0686" w14:paraId="3EB2B4AE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2775DD3D" w14:textId="6534879A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: Rumination/negative thinking</w:t>
            </w:r>
          </w:p>
        </w:tc>
        <w:tc>
          <w:tcPr>
            <w:tcW w:w="1701" w:type="dxa"/>
            <w:noWrap/>
            <w:vAlign w:val="bottom"/>
            <w:hideMark/>
          </w:tcPr>
          <w:p w14:paraId="6FB5383D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276" w:type="dxa"/>
            <w:noWrap/>
            <w:vAlign w:val="bottom"/>
            <w:hideMark/>
          </w:tcPr>
          <w:p w14:paraId="163B61A7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409" w:type="dxa"/>
            <w:noWrap/>
            <w:vAlign w:val="bottom"/>
            <w:hideMark/>
          </w:tcPr>
          <w:p w14:paraId="7F1E0BAC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64, 0.85</w:t>
            </w:r>
          </w:p>
        </w:tc>
      </w:tr>
      <w:tr w:rsidR="009C7E2C" w:rsidRPr="00AE0686" w14:paraId="0CFCE52F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68CA3FF7" w14:textId="479ED708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: Social support</w:t>
            </w:r>
          </w:p>
        </w:tc>
        <w:tc>
          <w:tcPr>
            <w:tcW w:w="1701" w:type="dxa"/>
            <w:noWrap/>
            <w:vAlign w:val="bottom"/>
            <w:hideMark/>
          </w:tcPr>
          <w:p w14:paraId="3204CEE2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76" w:type="dxa"/>
            <w:noWrap/>
            <w:vAlign w:val="bottom"/>
            <w:hideMark/>
          </w:tcPr>
          <w:p w14:paraId="7D817A02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409" w:type="dxa"/>
            <w:noWrap/>
            <w:vAlign w:val="bottom"/>
            <w:hideMark/>
          </w:tcPr>
          <w:p w14:paraId="6B328A9F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65, 2.04</w:t>
            </w:r>
          </w:p>
        </w:tc>
      </w:tr>
      <w:tr w:rsidR="009C7E2C" w:rsidRPr="00AE0686" w14:paraId="3A355B00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5CF0F372" w14:textId="6CFC6D63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: Aggressive outlet</w:t>
            </w:r>
          </w:p>
        </w:tc>
        <w:tc>
          <w:tcPr>
            <w:tcW w:w="1701" w:type="dxa"/>
            <w:noWrap/>
            <w:vAlign w:val="bottom"/>
            <w:hideMark/>
          </w:tcPr>
          <w:p w14:paraId="22B83F2C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276" w:type="dxa"/>
            <w:noWrap/>
            <w:vAlign w:val="bottom"/>
            <w:hideMark/>
          </w:tcPr>
          <w:p w14:paraId="115C3DE6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409" w:type="dxa"/>
            <w:noWrap/>
            <w:vAlign w:val="bottom"/>
            <w:hideMark/>
          </w:tcPr>
          <w:p w14:paraId="1ABF5BE7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71, 0.51</w:t>
            </w:r>
          </w:p>
        </w:tc>
      </w:tr>
      <w:tr w:rsidR="009C7E2C" w:rsidRPr="00AE0686" w14:paraId="40738D52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2BF0DDAD" w14:textId="54123F3C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: Creativity expression</w:t>
            </w:r>
          </w:p>
        </w:tc>
        <w:tc>
          <w:tcPr>
            <w:tcW w:w="1701" w:type="dxa"/>
            <w:noWrap/>
            <w:vAlign w:val="bottom"/>
            <w:hideMark/>
          </w:tcPr>
          <w:p w14:paraId="5275050C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76" w:type="dxa"/>
            <w:noWrap/>
            <w:vAlign w:val="bottom"/>
            <w:hideMark/>
          </w:tcPr>
          <w:p w14:paraId="6E4F76F9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409" w:type="dxa"/>
            <w:noWrap/>
            <w:vAlign w:val="bottom"/>
            <w:hideMark/>
          </w:tcPr>
          <w:p w14:paraId="79941195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88, 1.42</w:t>
            </w:r>
          </w:p>
        </w:tc>
      </w:tr>
      <w:tr w:rsidR="009C7E2C" w:rsidRPr="00AE0686" w14:paraId="1E95C519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2C0156EF" w14:textId="2C7E6942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: Distraction</w:t>
            </w:r>
          </w:p>
        </w:tc>
        <w:tc>
          <w:tcPr>
            <w:tcW w:w="1701" w:type="dxa"/>
            <w:noWrap/>
            <w:vAlign w:val="bottom"/>
            <w:hideMark/>
          </w:tcPr>
          <w:p w14:paraId="4A70E7FD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276" w:type="dxa"/>
            <w:noWrap/>
            <w:vAlign w:val="bottom"/>
            <w:hideMark/>
          </w:tcPr>
          <w:p w14:paraId="6880B497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409" w:type="dxa"/>
            <w:noWrap/>
            <w:vAlign w:val="bottom"/>
            <w:hideMark/>
          </w:tcPr>
          <w:p w14:paraId="2C9D0356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06, 0.67</w:t>
            </w:r>
          </w:p>
        </w:tc>
      </w:tr>
      <w:tr w:rsidR="00AC6E00" w:rsidRPr="00AE0686" w14:paraId="0F7BBCEC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72B7152A" w14:textId="6D3C8E6D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noWrap/>
            <w:vAlign w:val="bottom"/>
            <w:hideMark/>
          </w:tcPr>
          <w:p w14:paraId="74B3D83A" w14:textId="77777777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276" w:type="dxa"/>
            <w:noWrap/>
            <w:vAlign w:val="bottom"/>
            <w:hideMark/>
          </w:tcPr>
          <w:p w14:paraId="327B1F88" w14:textId="77777777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2409" w:type="dxa"/>
            <w:noWrap/>
            <w:vAlign w:val="bottom"/>
            <w:hideMark/>
          </w:tcPr>
          <w:p w14:paraId="387584FD" w14:textId="77777777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52, 4.37</w:t>
            </w:r>
          </w:p>
        </w:tc>
      </w:tr>
      <w:tr w:rsidR="00AC6E00" w:rsidRPr="00AE0686" w14:paraId="35E61A4D" w14:textId="77777777" w:rsidTr="008932CD">
        <w:trPr>
          <w:trHeight w:val="382"/>
        </w:trPr>
        <w:tc>
          <w:tcPr>
            <w:tcW w:w="3681" w:type="dxa"/>
            <w:noWrap/>
            <w:vAlign w:val="bottom"/>
            <w:hideMark/>
          </w:tcPr>
          <w:p w14:paraId="190B6980" w14:textId="3B40244E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Significant others</w:t>
            </w:r>
          </w:p>
        </w:tc>
        <w:tc>
          <w:tcPr>
            <w:tcW w:w="1701" w:type="dxa"/>
            <w:noWrap/>
            <w:vAlign w:val="bottom"/>
            <w:hideMark/>
          </w:tcPr>
          <w:p w14:paraId="65DB1D14" w14:textId="77777777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76" w:type="dxa"/>
            <w:noWrap/>
            <w:vAlign w:val="bottom"/>
            <w:hideMark/>
          </w:tcPr>
          <w:p w14:paraId="21F77058" w14:textId="77777777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409" w:type="dxa"/>
            <w:noWrap/>
            <w:vAlign w:val="bottom"/>
            <w:hideMark/>
          </w:tcPr>
          <w:p w14:paraId="2C9D9EE9" w14:textId="77777777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52, 2.12</w:t>
            </w:r>
          </w:p>
        </w:tc>
      </w:tr>
      <w:tr w:rsidR="00AC6E00" w:rsidRPr="00AE0686" w14:paraId="10A3E603" w14:textId="77777777" w:rsidTr="008932CD">
        <w:trPr>
          <w:trHeight w:val="382"/>
        </w:trPr>
        <w:tc>
          <w:tcPr>
            <w:tcW w:w="3681" w:type="dxa"/>
            <w:noWrap/>
            <w:vAlign w:val="bottom"/>
          </w:tcPr>
          <w:p w14:paraId="578BC4A7" w14:textId="53EB5033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701" w:type="dxa"/>
            <w:noWrap/>
            <w:vAlign w:val="bottom"/>
          </w:tcPr>
          <w:p w14:paraId="28041BDA" w14:textId="77777777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76" w:type="dxa"/>
            <w:noWrap/>
            <w:vAlign w:val="bottom"/>
          </w:tcPr>
          <w:p w14:paraId="40AD443A" w14:textId="77777777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409" w:type="dxa"/>
            <w:noWrap/>
            <w:vAlign w:val="bottom"/>
          </w:tcPr>
          <w:p w14:paraId="521F2A3A" w14:textId="77777777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51, 1.72</w:t>
            </w:r>
          </w:p>
        </w:tc>
      </w:tr>
      <w:tr w:rsidR="00AC6E00" w:rsidRPr="00AE0686" w14:paraId="3CAB525F" w14:textId="77777777" w:rsidTr="008932CD">
        <w:trPr>
          <w:trHeight w:val="382"/>
        </w:trPr>
        <w:tc>
          <w:tcPr>
            <w:tcW w:w="3681" w:type="dxa"/>
            <w:noWrap/>
            <w:vAlign w:val="bottom"/>
          </w:tcPr>
          <w:p w14:paraId="7ABBCCFD" w14:textId="4AF5939A" w:rsidR="00AC6E00" w:rsidRPr="00AE0686" w:rsidRDefault="00AC6E00" w:rsidP="00AC6E0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Friends</w:t>
            </w:r>
          </w:p>
        </w:tc>
        <w:tc>
          <w:tcPr>
            <w:tcW w:w="1701" w:type="dxa"/>
            <w:noWrap/>
            <w:vAlign w:val="bottom"/>
          </w:tcPr>
          <w:p w14:paraId="11B40631" w14:textId="77777777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76" w:type="dxa"/>
            <w:noWrap/>
            <w:vAlign w:val="bottom"/>
          </w:tcPr>
          <w:p w14:paraId="425E3814" w14:textId="77777777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409" w:type="dxa"/>
            <w:noWrap/>
            <w:vAlign w:val="bottom"/>
          </w:tcPr>
          <w:p w14:paraId="339A2C89" w14:textId="77777777" w:rsidR="00AC6E00" w:rsidRPr="00AE0686" w:rsidRDefault="00AC6E00" w:rsidP="00AC6E00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16, 1.41</w:t>
            </w:r>
          </w:p>
        </w:tc>
      </w:tr>
      <w:tr w:rsidR="009C7E2C" w:rsidRPr="00AE0686" w14:paraId="5A274DB5" w14:textId="77777777" w:rsidTr="008932CD">
        <w:trPr>
          <w:trHeight w:val="382"/>
        </w:trPr>
        <w:tc>
          <w:tcPr>
            <w:tcW w:w="9067" w:type="dxa"/>
            <w:gridSpan w:val="4"/>
            <w:noWrap/>
          </w:tcPr>
          <w:p w14:paraId="1383CEBF" w14:textId="77777777" w:rsidR="009C7E2C" w:rsidRPr="00AE0686" w:rsidRDefault="009C7E2C" w:rsidP="009C7E2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E0686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AE0686">
              <w:rPr>
                <w:rFonts w:ascii="Arial" w:hAnsi="Arial" w:cs="Arial"/>
                <w:sz w:val="22"/>
                <w:szCs w:val="22"/>
              </w:rPr>
              <w:t>Mean difference: Estimated mean difference in treatment effect by gender across SMART vs Control</w:t>
            </w:r>
          </w:p>
          <w:p w14:paraId="429F2CC2" w14:textId="77777777" w:rsidR="009C7E2C" w:rsidRPr="00AE0686" w:rsidRDefault="009C7E2C" w:rsidP="009C7E2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E0686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AE0686">
              <w:rPr>
                <w:rFonts w:ascii="Arial" w:hAnsi="Arial" w:cs="Arial"/>
                <w:sz w:val="22"/>
                <w:szCs w:val="22"/>
              </w:rPr>
              <w:t>Wild Bootstrap Standard Error</w:t>
            </w:r>
          </w:p>
          <w:p w14:paraId="6F84F13B" w14:textId="77777777" w:rsidR="009C7E2C" w:rsidRPr="00AE0686" w:rsidRDefault="009C7E2C" w:rsidP="009C7E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AE0686">
              <w:rPr>
                <w:rFonts w:ascii="Arial" w:hAnsi="Arial" w:cs="Arial"/>
                <w:sz w:val="22"/>
                <w:szCs w:val="22"/>
              </w:rPr>
              <w:t>Percentile bootstrap 95% confidence intervals</w:t>
            </w:r>
          </w:p>
        </w:tc>
      </w:tr>
    </w:tbl>
    <w:p w14:paraId="27C67BBD" w14:textId="77777777" w:rsidR="00354B1D" w:rsidRDefault="00354B1D" w:rsidP="001D63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2762EC9" w14:textId="7B5644DC" w:rsidR="004F04CD" w:rsidRPr="00F201DC" w:rsidRDefault="00F02505" w:rsidP="004F04CD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lang w:val="en-GB"/>
        </w:rPr>
        <w:t xml:space="preserve">S9 </w:t>
      </w:r>
      <w:r w:rsidR="004F04CD">
        <w:rPr>
          <w:rFonts w:ascii="Arial" w:hAnsi="Arial" w:cs="Arial"/>
          <w:color w:val="000000" w:themeColor="text1"/>
          <w:lang w:val="en-GB"/>
        </w:rPr>
        <w:t>Table presents analyses to examine moderation of effect size</w:t>
      </w:r>
      <w:r w:rsidR="004F04CD" w:rsidRPr="00F201DC">
        <w:rPr>
          <w:rFonts w:ascii="Arial" w:hAnsi="Arial" w:cs="Arial"/>
          <w:color w:val="000000" w:themeColor="text1"/>
          <w:lang w:val="en-GB"/>
        </w:rPr>
        <w:t xml:space="preserve"> by </w:t>
      </w:r>
      <w:r w:rsidR="004F04CD">
        <w:rPr>
          <w:rFonts w:ascii="Arial" w:hAnsi="Arial" w:cs="Arial"/>
          <w:color w:val="000000" w:themeColor="text1"/>
          <w:lang w:val="en-GB"/>
        </w:rPr>
        <w:t xml:space="preserve">age category. </w:t>
      </w:r>
      <w:r w:rsidR="004F04CD" w:rsidRPr="00F201DC">
        <w:rPr>
          <w:rFonts w:ascii="Arial" w:hAnsi="Arial" w:cs="Arial"/>
          <w:color w:val="000000" w:themeColor="text1"/>
          <w:lang w:val="en-GB"/>
        </w:rPr>
        <w:t xml:space="preserve">If the difference in means was two or more times greater than the </w:t>
      </w:r>
      <w:r w:rsidR="004F04CD">
        <w:rPr>
          <w:rFonts w:ascii="Arial" w:hAnsi="Arial" w:cs="Arial"/>
          <w:color w:val="000000" w:themeColor="text1"/>
          <w:lang w:val="en-GB"/>
        </w:rPr>
        <w:t>standard error</w:t>
      </w:r>
      <w:r w:rsidR="004F04CD" w:rsidRPr="00F201DC">
        <w:rPr>
          <w:rFonts w:ascii="Arial" w:hAnsi="Arial" w:cs="Arial"/>
          <w:color w:val="000000" w:themeColor="text1"/>
          <w:lang w:val="en-GB"/>
        </w:rPr>
        <w:t xml:space="preserve"> we considered this as potentially important.</w:t>
      </w:r>
    </w:p>
    <w:p w14:paraId="7BCC7DFE" w14:textId="77777777" w:rsidR="004F04CD" w:rsidRDefault="004F04CD" w:rsidP="001D63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D81AA7B" w14:textId="77777777" w:rsidR="004F04CD" w:rsidRPr="008E32E0" w:rsidRDefault="004F04CD" w:rsidP="001D63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C3D9A45" w14:textId="6812286E" w:rsidR="004E0812" w:rsidRDefault="004E081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4E0812" w:rsidSect="00CA37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3183E"/>
    <w:multiLevelType w:val="hybridMultilevel"/>
    <w:tmpl w:val="ECFC10A8"/>
    <w:lvl w:ilvl="0" w:tplc="92D0CC9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56A92"/>
    <w:multiLevelType w:val="hybridMultilevel"/>
    <w:tmpl w:val="D4D2FDDE"/>
    <w:lvl w:ilvl="0" w:tplc="F8C6463C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4627A"/>
    <w:multiLevelType w:val="hybridMultilevel"/>
    <w:tmpl w:val="7EFCF1DE"/>
    <w:lvl w:ilvl="0" w:tplc="591880A6">
      <w:start w:val="37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D00F0F2">
      <w:numFmt w:val="bullet"/>
      <w:lvlText w:val="•"/>
      <w:lvlJc w:val="left"/>
      <w:pPr>
        <w:ind w:left="2485" w:hanging="721"/>
      </w:pPr>
      <w:rPr>
        <w:rFonts w:hint="default"/>
        <w:lang w:val="en-US" w:eastAsia="en-US" w:bidi="ar-SA"/>
      </w:rPr>
    </w:lvl>
    <w:lvl w:ilvl="2" w:tplc="0A0485DC">
      <w:numFmt w:val="bullet"/>
      <w:lvlText w:val="•"/>
      <w:lvlJc w:val="left"/>
      <w:pPr>
        <w:ind w:left="3531" w:hanging="721"/>
      </w:pPr>
      <w:rPr>
        <w:rFonts w:hint="default"/>
        <w:lang w:val="en-US" w:eastAsia="en-US" w:bidi="ar-SA"/>
      </w:rPr>
    </w:lvl>
    <w:lvl w:ilvl="3" w:tplc="DF00B338">
      <w:numFmt w:val="bullet"/>
      <w:lvlText w:val="•"/>
      <w:lvlJc w:val="left"/>
      <w:pPr>
        <w:ind w:left="4577" w:hanging="721"/>
      </w:pPr>
      <w:rPr>
        <w:rFonts w:hint="default"/>
        <w:lang w:val="en-US" w:eastAsia="en-US" w:bidi="ar-SA"/>
      </w:rPr>
    </w:lvl>
    <w:lvl w:ilvl="4" w:tplc="1F206B52">
      <w:numFmt w:val="bullet"/>
      <w:lvlText w:val="•"/>
      <w:lvlJc w:val="left"/>
      <w:pPr>
        <w:ind w:left="5623" w:hanging="721"/>
      </w:pPr>
      <w:rPr>
        <w:rFonts w:hint="default"/>
        <w:lang w:val="en-US" w:eastAsia="en-US" w:bidi="ar-SA"/>
      </w:rPr>
    </w:lvl>
    <w:lvl w:ilvl="5" w:tplc="A48AEB9E">
      <w:numFmt w:val="bullet"/>
      <w:lvlText w:val="•"/>
      <w:lvlJc w:val="left"/>
      <w:pPr>
        <w:ind w:left="6669" w:hanging="721"/>
      </w:pPr>
      <w:rPr>
        <w:rFonts w:hint="default"/>
        <w:lang w:val="en-US" w:eastAsia="en-US" w:bidi="ar-SA"/>
      </w:rPr>
    </w:lvl>
    <w:lvl w:ilvl="6" w:tplc="CA34ACA8">
      <w:numFmt w:val="bullet"/>
      <w:lvlText w:val="•"/>
      <w:lvlJc w:val="left"/>
      <w:pPr>
        <w:ind w:left="7715" w:hanging="721"/>
      </w:pPr>
      <w:rPr>
        <w:rFonts w:hint="default"/>
        <w:lang w:val="en-US" w:eastAsia="en-US" w:bidi="ar-SA"/>
      </w:rPr>
    </w:lvl>
    <w:lvl w:ilvl="7" w:tplc="38B00FAC">
      <w:numFmt w:val="bullet"/>
      <w:lvlText w:val="•"/>
      <w:lvlJc w:val="left"/>
      <w:pPr>
        <w:ind w:left="8761" w:hanging="721"/>
      </w:pPr>
      <w:rPr>
        <w:rFonts w:hint="default"/>
        <w:lang w:val="en-US" w:eastAsia="en-US" w:bidi="ar-SA"/>
      </w:rPr>
    </w:lvl>
    <w:lvl w:ilvl="8" w:tplc="A1361E14">
      <w:numFmt w:val="bullet"/>
      <w:lvlText w:val="•"/>
      <w:lvlJc w:val="left"/>
      <w:pPr>
        <w:ind w:left="9807" w:hanging="721"/>
      </w:pPr>
      <w:rPr>
        <w:rFonts w:hint="default"/>
        <w:lang w:val="en-US" w:eastAsia="en-US" w:bidi="ar-SA"/>
      </w:rPr>
    </w:lvl>
  </w:abstractNum>
  <w:abstractNum w:abstractNumId="3" w15:restartNumberingAfterBreak="0">
    <w:nsid w:val="6CA672DD"/>
    <w:multiLevelType w:val="hybridMultilevel"/>
    <w:tmpl w:val="585881D0"/>
    <w:lvl w:ilvl="0" w:tplc="A086D11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359887">
    <w:abstractNumId w:val="2"/>
  </w:num>
  <w:num w:numId="2" w16cid:durableId="48460755">
    <w:abstractNumId w:val="0"/>
  </w:num>
  <w:num w:numId="3" w16cid:durableId="582030580">
    <w:abstractNumId w:val="1"/>
  </w:num>
  <w:num w:numId="4" w16cid:durableId="12117213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2E"/>
    <w:rsid w:val="00001740"/>
    <w:rsid w:val="00011AC2"/>
    <w:rsid w:val="00021F50"/>
    <w:rsid w:val="00035A40"/>
    <w:rsid w:val="00036154"/>
    <w:rsid w:val="00040E1D"/>
    <w:rsid w:val="0004251B"/>
    <w:rsid w:val="00051CC3"/>
    <w:rsid w:val="00075C74"/>
    <w:rsid w:val="00092171"/>
    <w:rsid w:val="000B56EF"/>
    <w:rsid w:val="000C3A0B"/>
    <w:rsid w:val="000D0C2A"/>
    <w:rsid w:val="000D3C8A"/>
    <w:rsid w:val="000D7246"/>
    <w:rsid w:val="000D7AF7"/>
    <w:rsid w:val="000E0C87"/>
    <w:rsid w:val="000E1A5F"/>
    <w:rsid w:val="000F3710"/>
    <w:rsid w:val="00102009"/>
    <w:rsid w:val="001066A7"/>
    <w:rsid w:val="00113831"/>
    <w:rsid w:val="0013025C"/>
    <w:rsid w:val="0013499E"/>
    <w:rsid w:val="001434ED"/>
    <w:rsid w:val="00145129"/>
    <w:rsid w:val="00147669"/>
    <w:rsid w:val="001528B0"/>
    <w:rsid w:val="00153CDB"/>
    <w:rsid w:val="00162923"/>
    <w:rsid w:val="00180355"/>
    <w:rsid w:val="00181BCB"/>
    <w:rsid w:val="001A22C6"/>
    <w:rsid w:val="001A2BF5"/>
    <w:rsid w:val="001A3E80"/>
    <w:rsid w:val="001C1A4B"/>
    <w:rsid w:val="001C2A75"/>
    <w:rsid w:val="001C696C"/>
    <w:rsid w:val="001C6C26"/>
    <w:rsid w:val="001D5C98"/>
    <w:rsid w:val="001D6362"/>
    <w:rsid w:val="001D665E"/>
    <w:rsid w:val="001E0661"/>
    <w:rsid w:val="001E6C20"/>
    <w:rsid w:val="00203C1D"/>
    <w:rsid w:val="002079A7"/>
    <w:rsid w:val="0023504B"/>
    <w:rsid w:val="00241E75"/>
    <w:rsid w:val="002445F1"/>
    <w:rsid w:val="002446B7"/>
    <w:rsid w:val="00267821"/>
    <w:rsid w:val="00275ECE"/>
    <w:rsid w:val="00277136"/>
    <w:rsid w:val="00296E7E"/>
    <w:rsid w:val="002A6196"/>
    <w:rsid w:val="002B6983"/>
    <w:rsid w:val="002C3BFF"/>
    <w:rsid w:val="002F0E2A"/>
    <w:rsid w:val="00301845"/>
    <w:rsid w:val="00313FA0"/>
    <w:rsid w:val="003225C9"/>
    <w:rsid w:val="00324C03"/>
    <w:rsid w:val="00333A18"/>
    <w:rsid w:val="0033727D"/>
    <w:rsid w:val="003450B1"/>
    <w:rsid w:val="003464A2"/>
    <w:rsid w:val="00351F5B"/>
    <w:rsid w:val="00354B1D"/>
    <w:rsid w:val="00361CF6"/>
    <w:rsid w:val="003634F6"/>
    <w:rsid w:val="003652E0"/>
    <w:rsid w:val="00367742"/>
    <w:rsid w:val="00367CB8"/>
    <w:rsid w:val="00372525"/>
    <w:rsid w:val="003B60F5"/>
    <w:rsid w:val="003B6F73"/>
    <w:rsid w:val="003C0230"/>
    <w:rsid w:val="003D2C1F"/>
    <w:rsid w:val="003D538A"/>
    <w:rsid w:val="003E50A6"/>
    <w:rsid w:val="003F22BF"/>
    <w:rsid w:val="003F4535"/>
    <w:rsid w:val="003F5146"/>
    <w:rsid w:val="003F7EE9"/>
    <w:rsid w:val="0040178F"/>
    <w:rsid w:val="00406960"/>
    <w:rsid w:val="00407B04"/>
    <w:rsid w:val="004270F1"/>
    <w:rsid w:val="00432045"/>
    <w:rsid w:val="004365CC"/>
    <w:rsid w:val="004375FA"/>
    <w:rsid w:val="00440120"/>
    <w:rsid w:val="004428AF"/>
    <w:rsid w:val="004466C1"/>
    <w:rsid w:val="00463AE3"/>
    <w:rsid w:val="00463B71"/>
    <w:rsid w:val="00472225"/>
    <w:rsid w:val="004728FD"/>
    <w:rsid w:val="0048192D"/>
    <w:rsid w:val="00491045"/>
    <w:rsid w:val="0049250C"/>
    <w:rsid w:val="004A0914"/>
    <w:rsid w:val="004A7D36"/>
    <w:rsid w:val="004B662B"/>
    <w:rsid w:val="004C15B4"/>
    <w:rsid w:val="004C34AD"/>
    <w:rsid w:val="004C4F0F"/>
    <w:rsid w:val="004D53BC"/>
    <w:rsid w:val="004E0812"/>
    <w:rsid w:val="004E69D2"/>
    <w:rsid w:val="004E7E35"/>
    <w:rsid w:val="004F04CD"/>
    <w:rsid w:val="004F6A01"/>
    <w:rsid w:val="004F7E66"/>
    <w:rsid w:val="00502A47"/>
    <w:rsid w:val="005205DC"/>
    <w:rsid w:val="00542F22"/>
    <w:rsid w:val="005565F2"/>
    <w:rsid w:val="00557BBD"/>
    <w:rsid w:val="00575EE2"/>
    <w:rsid w:val="005760B2"/>
    <w:rsid w:val="0057622E"/>
    <w:rsid w:val="005826E8"/>
    <w:rsid w:val="00585381"/>
    <w:rsid w:val="0059403E"/>
    <w:rsid w:val="005A01C2"/>
    <w:rsid w:val="005A0C81"/>
    <w:rsid w:val="005A3371"/>
    <w:rsid w:val="005A5C1C"/>
    <w:rsid w:val="005B2CB8"/>
    <w:rsid w:val="005C4ADA"/>
    <w:rsid w:val="005C570F"/>
    <w:rsid w:val="005E7C23"/>
    <w:rsid w:val="005F1688"/>
    <w:rsid w:val="005F3779"/>
    <w:rsid w:val="0061181F"/>
    <w:rsid w:val="006133CE"/>
    <w:rsid w:val="0062714C"/>
    <w:rsid w:val="006307AB"/>
    <w:rsid w:val="00631878"/>
    <w:rsid w:val="00633BFA"/>
    <w:rsid w:val="00653E00"/>
    <w:rsid w:val="0065659C"/>
    <w:rsid w:val="00661D2B"/>
    <w:rsid w:val="006657C0"/>
    <w:rsid w:val="00673CB0"/>
    <w:rsid w:val="00686F98"/>
    <w:rsid w:val="006A0F04"/>
    <w:rsid w:val="006A2603"/>
    <w:rsid w:val="006A5864"/>
    <w:rsid w:val="006A5EAF"/>
    <w:rsid w:val="006B0498"/>
    <w:rsid w:val="006B3D51"/>
    <w:rsid w:val="006C6300"/>
    <w:rsid w:val="006C6328"/>
    <w:rsid w:val="006D24B5"/>
    <w:rsid w:val="006D5B23"/>
    <w:rsid w:val="006F1D77"/>
    <w:rsid w:val="006F22BF"/>
    <w:rsid w:val="006F7041"/>
    <w:rsid w:val="00706CAE"/>
    <w:rsid w:val="007229D3"/>
    <w:rsid w:val="00727500"/>
    <w:rsid w:val="007415FA"/>
    <w:rsid w:val="0077456A"/>
    <w:rsid w:val="00774F82"/>
    <w:rsid w:val="0078392E"/>
    <w:rsid w:val="00784934"/>
    <w:rsid w:val="00786296"/>
    <w:rsid w:val="00786C27"/>
    <w:rsid w:val="00793E6E"/>
    <w:rsid w:val="007A11A8"/>
    <w:rsid w:val="007B2D65"/>
    <w:rsid w:val="007D73AA"/>
    <w:rsid w:val="007F05A5"/>
    <w:rsid w:val="007F607B"/>
    <w:rsid w:val="0080673E"/>
    <w:rsid w:val="00833FFC"/>
    <w:rsid w:val="0083426D"/>
    <w:rsid w:val="008364AF"/>
    <w:rsid w:val="00841309"/>
    <w:rsid w:val="008437AC"/>
    <w:rsid w:val="008641D0"/>
    <w:rsid w:val="00870953"/>
    <w:rsid w:val="00881ABF"/>
    <w:rsid w:val="008A5735"/>
    <w:rsid w:val="008B4404"/>
    <w:rsid w:val="008B5A8F"/>
    <w:rsid w:val="008D4A46"/>
    <w:rsid w:val="008D4AAA"/>
    <w:rsid w:val="008E1E63"/>
    <w:rsid w:val="008E32E0"/>
    <w:rsid w:val="008F2847"/>
    <w:rsid w:val="008F3B98"/>
    <w:rsid w:val="008F4CA6"/>
    <w:rsid w:val="00911C5C"/>
    <w:rsid w:val="0091434B"/>
    <w:rsid w:val="00914DC0"/>
    <w:rsid w:val="009356E9"/>
    <w:rsid w:val="00937D43"/>
    <w:rsid w:val="00943EF7"/>
    <w:rsid w:val="00946367"/>
    <w:rsid w:val="0096425F"/>
    <w:rsid w:val="00973098"/>
    <w:rsid w:val="009876C2"/>
    <w:rsid w:val="00992039"/>
    <w:rsid w:val="00992438"/>
    <w:rsid w:val="009A1FFF"/>
    <w:rsid w:val="009A2938"/>
    <w:rsid w:val="009A483D"/>
    <w:rsid w:val="009B368F"/>
    <w:rsid w:val="009C00D9"/>
    <w:rsid w:val="009C075D"/>
    <w:rsid w:val="009C7E2C"/>
    <w:rsid w:val="009D2083"/>
    <w:rsid w:val="009D7185"/>
    <w:rsid w:val="009F14A8"/>
    <w:rsid w:val="009F4276"/>
    <w:rsid w:val="009F55A7"/>
    <w:rsid w:val="009F61AA"/>
    <w:rsid w:val="00A05560"/>
    <w:rsid w:val="00A16A8F"/>
    <w:rsid w:val="00A35F34"/>
    <w:rsid w:val="00A40848"/>
    <w:rsid w:val="00A436D2"/>
    <w:rsid w:val="00A52326"/>
    <w:rsid w:val="00A52BD9"/>
    <w:rsid w:val="00A554AC"/>
    <w:rsid w:val="00A566C0"/>
    <w:rsid w:val="00A914BE"/>
    <w:rsid w:val="00A92691"/>
    <w:rsid w:val="00A94DEE"/>
    <w:rsid w:val="00AB4B80"/>
    <w:rsid w:val="00AC2EFD"/>
    <w:rsid w:val="00AC51A6"/>
    <w:rsid w:val="00AC6E00"/>
    <w:rsid w:val="00AE0686"/>
    <w:rsid w:val="00AE59D8"/>
    <w:rsid w:val="00AF10CD"/>
    <w:rsid w:val="00AF7C44"/>
    <w:rsid w:val="00B018B9"/>
    <w:rsid w:val="00B048BA"/>
    <w:rsid w:val="00B0630B"/>
    <w:rsid w:val="00B11D22"/>
    <w:rsid w:val="00B15358"/>
    <w:rsid w:val="00B478FE"/>
    <w:rsid w:val="00B66F14"/>
    <w:rsid w:val="00B777C8"/>
    <w:rsid w:val="00B77947"/>
    <w:rsid w:val="00B82940"/>
    <w:rsid w:val="00B850CE"/>
    <w:rsid w:val="00B90ABC"/>
    <w:rsid w:val="00BA3720"/>
    <w:rsid w:val="00BA438C"/>
    <w:rsid w:val="00BA43FB"/>
    <w:rsid w:val="00BC6376"/>
    <w:rsid w:val="00BD159A"/>
    <w:rsid w:val="00BE059A"/>
    <w:rsid w:val="00BF1A0F"/>
    <w:rsid w:val="00BF35CB"/>
    <w:rsid w:val="00C109AD"/>
    <w:rsid w:val="00C11E06"/>
    <w:rsid w:val="00C13468"/>
    <w:rsid w:val="00C156CD"/>
    <w:rsid w:val="00C217B0"/>
    <w:rsid w:val="00C2664E"/>
    <w:rsid w:val="00C53970"/>
    <w:rsid w:val="00C5527E"/>
    <w:rsid w:val="00C60F64"/>
    <w:rsid w:val="00C65748"/>
    <w:rsid w:val="00C65DC1"/>
    <w:rsid w:val="00C702A4"/>
    <w:rsid w:val="00C7219B"/>
    <w:rsid w:val="00C83D16"/>
    <w:rsid w:val="00C903C4"/>
    <w:rsid w:val="00CA349E"/>
    <w:rsid w:val="00CA37FF"/>
    <w:rsid w:val="00CA3930"/>
    <w:rsid w:val="00CA60D6"/>
    <w:rsid w:val="00CB45CC"/>
    <w:rsid w:val="00CC17AC"/>
    <w:rsid w:val="00CC3DB8"/>
    <w:rsid w:val="00CC425C"/>
    <w:rsid w:val="00CC4C0E"/>
    <w:rsid w:val="00CD0E75"/>
    <w:rsid w:val="00CD2EA0"/>
    <w:rsid w:val="00CD4C80"/>
    <w:rsid w:val="00CD6EC9"/>
    <w:rsid w:val="00CD7940"/>
    <w:rsid w:val="00CE4F00"/>
    <w:rsid w:val="00CF11BA"/>
    <w:rsid w:val="00CF12E5"/>
    <w:rsid w:val="00CF390C"/>
    <w:rsid w:val="00CF70E9"/>
    <w:rsid w:val="00D00ED8"/>
    <w:rsid w:val="00D0258B"/>
    <w:rsid w:val="00D03168"/>
    <w:rsid w:val="00D06A23"/>
    <w:rsid w:val="00D21AD3"/>
    <w:rsid w:val="00D238BB"/>
    <w:rsid w:val="00D35A10"/>
    <w:rsid w:val="00D37E4C"/>
    <w:rsid w:val="00D55717"/>
    <w:rsid w:val="00D5742D"/>
    <w:rsid w:val="00D60061"/>
    <w:rsid w:val="00D60663"/>
    <w:rsid w:val="00D77E2B"/>
    <w:rsid w:val="00D812C7"/>
    <w:rsid w:val="00D81DAD"/>
    <w:rsid w:val="00D84AE5"/>
    <w:rsid w:val="00D90804"/>
    <w:rsid w:val="00D90E15"/>
    <w:rsid w:val="00D91A32"/>
    <w:rsid w:val="00D96CE2"/>
    <w:rsid w:val="00DA0E47"/>
    <w:rsid w:val="00DA2491"/>
    <w:rsid w:val="00DA5DCB"/>
    <w:rsid w:val="00DB2E33"/>
    <w:rsid w:val="00DB6D33"/>
    <w:rsid w:val="00DD7D43"/>
    <w:rsid w:val="00DE4C5A"/>
    <w:rsid w:val="00DF256B"/>
    <w:rsid w:val="00DF58F7"/>
    <w:rsid w:val="00E56D40"/>
    <w:rsid w:val="00E57F09"/>
    <w:rsid w:val="00E77205"/>
    <w:rsid w:val="00E93CD0"/>
    <w:rsid w:val="00EB4AC0"/>
    <w:rsid w:val="00EB7B17"/>
    <w:rsid w:val="00EE515B"/>
    <w:rsid w:val="00EF3BC5"/>
    <w:rsid w:val="00EF580D"/>
    <w:rsid w:val="00EF6BDA"/>
    <w:rsid w:val="00F02505"/>
    <w:rsid w:val="00F03647"/>
    <w:rsid w:val="00F10E7B"/>
    <w:rsid w:val="00F12B7D"/>
    <w:rsid w:val="00F15250"/>
    <w:rsid w:val="00F164B4"/>
    <w:rsid w:val="00F16A13"/>
    <w:rsid w:val="00F16B56"/>
    <w:rsid w:val="00F201DC"/>
    <w:rsid w:val="00F37108"/>
    <w:rsid w:val="00F40D01"/>
    <w:rsid w:val="00F410A9"/>
    <w:rsid w:val="00F6178B"/>
    <w:rsid w:val="00F65352"/>
    <w:rsid w:val="00F83DA6"/>
    <w:rsid w:val="00F85E91"/>
    <w:rsid w:val="00F91FBC"/>
    <w:rsid w:val="00F97E71"/>
    <w:rsid w:val="00FA49F9"/>
    <w:rsid w:val="00FB79B6"/>
    <w:rsid w:val="00FD5158"/>
    <w:rsid w:val="00FD57AC"/>
    <w:rsid w:val="00FE5A3D"/>
    <w:rsid w:val="00FF2E33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E1B26"/>
  <w15:chartTrackingRefBased/>
  <w15:docId w15:val="{22865FF3-4D11-9840-9179-8343A6E9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D65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2D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 w:bidi="ne-N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D6362"/>
    <w:pPr>
      <w:spacing w:after="200"/>
    </w:pPr>
    <w:rPr>
      <w:rFonts w:ascii="Helvetica Neue" w:eastAsia="Helvetica Neue" w:hAnsi="Helvetica Neue" w:cs="Mangal"/>
      <w:i/>
      <w:iCs/>
      <w:color w:val="0E2841" w:themeColor="text2"/>
      <w:kern w:val="0"/>
      <w:sz w:val="18"/>
      <w:szCs w:val="16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7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0F1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0F1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F1"/>
    <w:rPr>
      <w:b/>
      <w:bCs/>
      <w:sz w:val="20"/>
      <w:szCs w:val="18"/>
    </w:rPr>
  </w:style>
  <w:style w:type="paragraph" w:styleId="ListParagraph">
    <w:name w:val="List Paragraph"/>
    <w:basedOn w:val="Normal"/>
    <w:uiPriority w:val="1"/>
    <w:qFormat/>
    <w:rsid w:val="00491045"/>
    <w:pPr>
      <w:widowControl w:val="0"/>
      <w:autoSpaceDE w:val="0"/>
      <w:autoSpaceDN w:val="0"/>
      <w:spacing w:before="255"/>
      <w:ind w:left="1440" w:hanging="720"/>
    </w:pPr>
    <w:rPr>
      <w:rFonts w:ascii="Corbel" w:eastAsia="Corbel" w:hAnsi="Corbel" w:cs="Corbel"/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0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050</Characters>
  <Application>Microsoft Office Word</Application>
  <DocSecurity>0</DocSecurity>
  <Lines>1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larke</dc:creator>
  <cp:keywords/>
  <dc:description/>
  <cp:lastModifiedBy>Kelly Rose-Clarke</cp:lastModifiedBy>
  <cp:revision>4</cp:revision>
  <dcterms:created xsi:type="dcterms:W3CDTF">2026-02-04T14:14:00Z</dcterms:created>
  <dcterms:modified xsi:type="dcterms:W3CDTF">2026-02-04T14:17:00Z</dcterms:modified>
</cp:coreProperties>
</file>